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0AEDF" w14:textId="09E4B83B" w:rsidR="003B5525" w:rsidRPr="007C2490" w:rsidRDefault="003B5525" w:rsidP="003B5525">
      <w:pPr>
        <w:tabs>
          <w:tab w:val="left" w:pos="1665"/>
        </w:tabs>
        <w:spacing w:line="240" w:lineRule="auto"/>
        <w:rPr>
          <w:b/>
          <w:bCs/>
          <w:lang w:val="en-GB"/>
        </w:rPr>
      </w:pPr>
      <w:r w:rsidRPr="007C2490">
        <w:rPr>
          <w:b/>
          <w:bCs/>
          <w:lang w:val="en-GB"/>
        </w:rPr>
        <w:t xml:space="preserve">Table S1. </w:t>
      </w:r>
      <w:r w:rsidRPr="007C2490">
        <w:rPr>
          <w:lang w:val="en-GB"/>
        </w:rPr>
        <w:t>Comorbidities in the 15</w:t>
      </w:r>
      <w:r>
        <w:rPr>
          <w:lang w:val="en-GB"/>
        </w:rPr>
        <w:t>6</w:t>
      </w:r>
      <w:r w:rsidRPr="007C2490">
        <w:rPr>
          <w:lang w:val="en-GB"/>
        </w:rPr>
        <w:t xml:space="preserve"> </w:t>
      </w:r>
      <w:r w:rsidRPr="007C2490">
        <w:rPr>
          <w:rFonts w:eastAsia="Cambria Math"/>
          <w:lang w:val="en-GB"/>
        </w:rPr>
        <w:t>palliative rectal cancer patients</w:t>
      </w:r>
      <w:r w:rsidRPr="007C2490">
        <w:rPr>
          <w:lang w:val="en-GB"/>
        </w:rPr>
        <w:t xml:space="preserve"> Region </w:t>
      </w:r>
      <w:proofErr w:type="spellStart"/>
      <w:r w:rsidRPr="007C2490">
        <w:rPr>
          <w:lang w:val="en-GB"/>
        </w:rPr>
        <w:t>Västerbotten</w:t>
      </w:r>
      <w:proofErr w:type="spellEnd"/>
      <w:r w:rsidRPr="007C2490">
        <w:rPr>
          <w:lang w:val="en-GB"/>
        </w:rPr>
        <w:t>, Sweden, during 2007–2020.</w:t>
      </w:r>
    </w:p>
    <w:tbl>
      <w:tblPr>
        <w:tblStyle w:val="Rutntstabell4dekorfrg4"/>
        <w:tblW w:w="0" w:type="auto"/>
        <w:tblLook w:val="06A0" w:firstRow="1" w:lastRow="0" w:firstColumn="1" w:lastColumn="0" w:noHBand="1" w:noVBand="1"/>
      </w:tblPr>
      <w:tblGrid>
        <w:gridCol w:w="7650"/>
        <w:gridCol w:w="1410"/>
      </w:tblGrid>
      <w:tr w:rsidR="003B5525" w:rsidRPr="007C2490" w14:paraId="69EEC7C6" w14:textId="77777777" w:rsidTr="005C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F515F48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Comorbidities and definitions</w:t>
            </w:r>
          </w:p>
        </w:tc>
        <w:tc>
          <w:tcPr>
            <w:tcW w:w="1410" w:type="dxa"/>
          </w:tcPr>
          <w:p w14:paraId="3FC0FE76" w14:textId="77777777" w:rsidR="003B5525" w:rsidRPr="007C2490" w:rsidRDefault="003B5525" w:rsidP="003B55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N (%)</w:t>
            </w:r>
          </w:p>
        </w:tc>
      </w:tr>
      <w:tr w:rsidR="003B5525" w:rsidRPr="007C2490" w14:paraId="371E39F0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0872E36E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 xml:space="preserve">Heart disease </w:t>
            </w:r>
          </w:p>
          <w:p w14:paraId="3A8BA709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Ischaemic and congestive heart disease, cardiomyopathy, pathologies of the electrical conduction system of the heart, or valvular disease</w:t>
            </w:r>
          </w:p>
        </w:tc>
        <w:tc>
          <w:tcPr>
            <w:tcW w:w="1410" w:type="dxa"/>
          </w:tcPr>
          <w:p w14:paraId="1A93E754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16.0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6B874A6B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1DA17D6A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Lung disease</w:t>
            </w:r>
          </w:p>
          <w:p w14:paraId="5754FB16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Chronic hypersensitivity pneumonitis, chronic obstructive pulmonary disease, asthma, pulmonary fibrosis, or emphysema</w:t>
            </w:r>
          </w:p>
        </w:tc>
        <w:tc>
          <w:tcPr>
            <w:tcW w:w="1410" w:type="dxa"/>
          </w:tcPr>
          <w:p w14:paraId="723161F1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17 (1</w:t>
            </w:r>
            <w:r>
              <w:rPr>
                <w:lang w:val="en-GB"/>
              </w:rPr>
              <w:t>0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7C9460EA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03ECC0E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Neurological disease</w:t>
            </w:r>
          </w:p>
          <w:p w14:paraId="4426FF31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Multiple sclerosis, developmental disorders, ischaemic brain injury, epilepsy, psychiatric disorders such as schizoaffective syndrome, or severe alcohol abuse </w:t>
            </w:r>
          </w:p>
        </w:tc>
        <w:tc>
          <w:tcPr>
            <w:tcW w:w="1410" w:type="dxa"/>
          </w:tcPr>
          <w:p w14:paraId="2718C6EE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5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35DF6CF4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356E3A5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Kidney disease</w:t>
            </w:r>
          </w:p>
          <w:p w14:paraId="17682DB3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Membranous nephropathy, or renal failure</w:t>
            </w:r>
          </w:p>
        </w:tc>
        <w:tc>
          <w:tcPr>
            <w:tcW w:w="1410" w:type="dxa"/>
          </w:tcPr>
          <w:p w14:paraId="12ADF011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6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036C5DC2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5763AFFF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Rheumatic disease</w:t>
            </w:r>
          </w:p>
          <w:p w14:paraId="26639DEF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Polymyalgia rheumatica</w:t>
            </w:r>
          </w:p>
        </w:tc>
        <w:tc>
          <w:tcPr>
            <w:tcW w:w="1410" w:type="dxa"/>
          </w:tcPr>
          <w:p w14:paraId="56AE9A90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2 (1.3%)</w:t>
            </w:r>
          </w:p>
        </w:tc>
      </w:tr>
      <w:tr w:rsidR="003B5525" w:rsidRPr="007C2490" w14:paraId="72C67399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6F558DFA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Diabetes mellitus</w:t>
            </w:r>
          </w:p>
          <w:p w14:paraId="403499FE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Type 1 and 2</w:t>
            </w:r>
          </w:p>
        </w:tc>
        <w:tc>
          <w:tcPr>
            <w:tcW w:w="1410" w:type="dxa"/>
          </w:tcPr>
          <w:p w14:paraId="3D048DF3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24 (</w:t>
            </w:r>
            <w:r>
              <w:rPr>
                <w:lang w:val="en-GB"/>
              </w:rPr>
              <w:t>7.1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57F31838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424DA9FF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Venous thrombotic disease</w:t>
            </w:r>
          </w:p>
          <w:p w14:paraId="387F6764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Deep venous thrombosis, or pulmonary embolism</w:t>
            </w:r>
          </w:p>
        </w:tc>
        <w:tc>
          <w:tcPr>
            <w:tcW w:w="1410" w:type="dxa"/>
          </w:tcPr>
          <w:p w14:paraId="0AAE334F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1CDD8420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3F4F0DD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Dementia</w:t>
            </w:r>
          </w:p>
          <w:p w14:paraId="06C923EF" w14:textId="77777777" w:rsidR="003B5525" w:rsidRPr="007C2490" w:rsidRDefault="003B5525" w:rsidP="003B5525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>Alzheimer’s disease, Parkinson’s disease, or dementia related to ischaemic events</w:t>
            </w:r>
          </w:p>
        </w:tc>
        <w:tc>
          <w:tcPr>
            <w:tcW w:w="1410" w:type="dxa"/>
          </w:tcPr>
          <w:p w14:paraId="6D742C89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2</w:t>
            </w:r>
            <w:r>
              <w:rPr>
                <w:lang w:val="en-GB"/>
              </w:rPr>
              <w:t>4</w:t>
            </w:r>
            <w:r w:rsidRPr="007C2490">
              <w:rPr>
                <w:lang w:val="en-GB"/>
              </w:rPr>
              <w:t xml:space="preserve"> (1</w:t>
            </w:r>
            <w:r>
              <w:rPr>
                <w:lang w:val="en-GB"/>
              </w:rPr>
              <w:t>5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7C2490">
              <w:rPr>
                <w:lang w:val="en-GB"/>
              </w:rPr>
              <w:t>%)</w:t>
            </w:r>
          </w:p>
        </w:tc>
      </w:tr>
      <w:tr w:rsidR="003B5525" w:rsidRPr="007C2490" w14:paraId="5CB561C2" w14:textId="77777777" w:rsidTr="005C53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792278F1" w14:textId="77777777" w:rsidR="003B5525" w:rsidRPr="007C2490" w:rsidRDefault="003B5525" w:rsidP="003B5525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No comorbidities</w:t>
            </w:r>
          </w:p>
        </w:tc>
        <w:tc>
          <w:tcPr>
            <w:tcW w:w="1410" w:type="dxa"/>
          </w:tcPr>
          <w:p w14:paraId="3A86B408" w14:textId="77777777" w:rsidR="003B5525" w:rsidRPr="007C2490" w:rsidRDefault="003B5525" w:rsidP="003B55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42.3</w:t>
            </w:r>
            <w:r w:rsidRPr="007C2490">
              <w:rPr>
                <w:lang w:val="en-GB"/>
              </w:rPr>
              <w:t>%)</w:t>
            </w:r>
          </w:p>
        </w:tc>
      </w:tr>
    </w:tbl>
    <w:p w14:paraId="35743AED" w14:textId="77777777" w:rsidR="003B5525" w:rsidRPr="007C2490" w:rsidRDefault="003B5525" w:rsidP="003B5525">
      <w:pPr>
        <w:spacing w:line="240" w:lineRule="auto"/>
        <w:rPr>
          <w:b/>
          <w:bCs/>
          <w:lang w:val="en-GB"/>
        </w:rPr>
      </w:pPr>
    </w:p>
    <w:p w14:paraId="04B78657" w14:textId="77777777" w:rsidR="003B5525" w:rsidRDefault="003B5525"/>
    <w:sectPr w:rsidR="003B5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25"/>
    <w:rsid w:val="003B5525"/>
    <w:rsid w:val="003D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3A4E7"/>
  <w15:chartTrackingRefBased/>
  <w15:docId w15:val="{722CCCEE-BFC6-A64F-BF18-2224C155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525"/>
    <w:pPr>
      <w:spacing w:after="200" w:line="480" w:lineRule="auto"/>
    </w:pPr>
    <w:rPr>
      <w:rFonts w:ascii="Calibri" w:eastAsia="Calibri" w:hAnsi="Calibri" w:cs="Calibri"/>
      <w:sz w:val="22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B55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B55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B55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B55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B55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B552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552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552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552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B5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B5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B5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B552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B552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552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552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552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552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B55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3B5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B55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B5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B55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3B552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B55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3B552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B5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B552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B5525"/>
    <w:rPr>
      <w:b/>
      <w:bCs/>
      <w:smallCaps/>
      <w:color w:val="0F4761" w:themeColor="accent1" w:themeShade="BF"/>
      <w:spacing w:val="5"/>
    </w:rPr>
  </w:style>
  <w:style w:type="table" w:styleId="Rutntstabell4dekorfrg4">
    <w:name w:val="Grid Table 4 Accent 4"/>
    <w:basedOn w:val="Normaltabell"/>
    <w:uiPriority w:val="49"/>
    <w:rsid w:val="003B5525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6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1</cp:revision>
  <dcterms:created xsi:type="dcterms:W3CDTF">2025-02-27T14:06:00Z</dcterms:created>
  <dcterms:modified xsi:type="dcterms:W3CDTF">2025-02-27T14:06:00Z</dcterms:modified>
</cp:coreProperties>
</file>